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AE8D8" w14:textId="14A9B7B6" w:rsidR="00943BCA" w:rsidRPr="00943BCA" w:rsidRDefault="00943BCA">
      <w:pPr>
        <w:rPr>
          <w:b/>
        </w:rPr>
      </w:pPr>
    </w:p>
    <w:tbl>
      <w:tblPr>
        <w:tblStyle w:val="TableGrid"/>
        <w:tblpPr w:leftFromText="180" w:rightFromText="180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4502" w14:paraId="4BE4AD69" w14:textId="77777777" w:rsidTr="00734502">
        <w:tc>
          <w:tcPr>
            <w:tcW w:w="360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7ADB72BF" w14:textId="14AEA285" w:rsidR="00734502" w:rsidRPr="00734502" w:rsidRDefault="00734502" w:rsidP="00734502">
            <w:pPr>
              <w:jc w:val="center"/>
              <w:rPr>
                <w:b/>
              </w:rPr>
            </w:pPr>
            <w:r>
              <w:rPr>
                <w:b/>
              </w:rPr>
              <w:t>Anxiety Caseness</w:t>
            </w:r>
          </w:p>
        </w:tc>
        <w:tc>
          <w:tcPr>
            <w:tcW w:w="3606" w:type="dxa"/>
            <w:gridSpan w:val="2"/>
          </w:tcPr>
          <w:p w14:paraId="4FCE0EE9" w14:textId="77777777" w:rsidR="00734502" w:rsidRPr="00734502" w:rsidRDefault="00734502" w:rsidP="00734502">
            <w:pPr>
              <w:jc w:val="center"/>
              <w:rPr>
                <w:b/>
              </w:rPr>
            </w:pPr>
            <w:r w:rsidRPr="00734502">
              <w:rPr>
                <w:b/>
              </w:rPr>
              <w:t>12 months</w:t>
            </w:r>
          </w:p>
        </w:tc>
        <w:tc>
          <w:tcPr>
            <w:tcW w:w="1804" w:type="dxa"/>
            <w:tcBorders>
              <w:top w:val="nil"/>
              <w:right w:val="nil"/>
            </w:tcBorders>
          </w:tcPr>
          <w:p w14:paraId="2F1ECE7F" w14:textId="77777777" w:rsidR="00734502" w:rsidRPr="00734502" w:rsidRDefault="00734502" w:rsidP="00734502">
            <w:pPr>
              <w:rPr>
                <w:b/>
              </w:rPr>
            </w:pPr>
          </w:p>
        </w:tc>
      </w:tr>
      <w:tr w:rsidR="00734502" w14:paraId="3CCF05A4" w14:textId="77777777" w:rsidTr="00734502">
        <w:tc>
          <w:tcPr>
            <w:tcW w:w="3606" w:type="dxa"/>
            <w:gridSpan w:val="2"/>
            <w:vMerge/>
            <w:tcBorders>
              <w:left w:val="nil"/>
            </w:tcBorders>
          </w:tcPr>
          <w:p w14:paraId="1EDD75BB" w14:textId="77777777" w:rsidR="00734502" w:rsidRDefault="00734502" w:rsidP="00734502"/>
        </w:tc>
        <w:tc>
          <w:tcPr>
            <w:tcW w:w="1803" w:type="dxa"/>
          </w:tcPr>
          <w:p w14:paraId="30FA3F95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</w:tcPr>
          <w:p w14:paraId="0B65F6E5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4" w:type="dxa"/>
          </w:tcPr>
          <w:p w14:paraId="61BD78C5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Total</w:t>
            </w:r>
          </w:p>
        </w:tc>
      </w:tr>
      <w:tr w:rsidR="00734502" w14:paraId="0ACE5EB2" w14:textId="77777777" w:rsidTr="00734502">
        <w:tc>
          <w:tcPr>
            <w:tcW w:w="1803" w:type="dxa"/>
            <w:vMerge w:val="restart"/>
            <w:vAlign w:val="center"/>
          </w:tcPr>
          <w:p w14:paraId="6D1849E1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3 months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57D72CC1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4D71D0DC" w14:textId="77777777" w:rsidR="00FB1410" w:rsidRDefault="00FB1410" w:rsidP="00FB1410">
            <w:pPr>
              <w:jc w:val="center"/>
            </w:pPr>
            <w:r w:rsidRPr="00FB1410">
              <w:t>1790</w:t>
            </w:r>
          </w:p>
          <w:p w14:paraId="74DCD73B" w14:textId="716F86A4" w:rsidR="00734502" w:rsidRPr="00FB1410" w:rsidRDefault="001A5466" w:rsidP="00FB1410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  <w:r w:rsidR="00FB1410" w:rsidRPr="00FB1410">
              <w:rPr>
                <w:b/>
              </w:rPr>
              <w:t>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7738A118" w14:textId="77777777" w:rsidR="00FB1410" w:rsidRDefault="00FB1410" w:rsidP="00FB1410">
            <w:pPr>
              <w:jc w:val="center"/>
            </w:pPr>
            <w:r w:rsidRPr="00FB1410">
              <w:t>335</w:t>
            </w:r>
          </w:p>
          <w:p w14:paraId="5739DA95" w14:textId="7CE0AC39" w:rsidR="00734502" w:rsidRPr="00FB1410" w:rsidRDefault="001A5466" w:rsidP="00FB1410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FB1410" w:rsidRPr="00FB1410">
              <w:rPr>
                <w:b/>
              </w:rPr>
              <w:t>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13E2D7F1" w14:textId="77777777" w:rsidR="00734502" w:rsidRDefault="00FB1410" w:rsidP="00FB1410">
            <w:pPr>
              <w:jc w:val="center"/>
            </w:pPr>
            <w:r w:rsidRPr="00FB1410">
              <w:t>2125</w:t>
            </w:r>
          </w:p>
          <w:p w14:paraId="6183728C" w14:textId="6DF293B4" w:rsidR="001A5466" w:rsidRPr="001A5466" w:rsidRDefault="001A5466" w:rsidP="00FB1410">
            <w:pPr>
              <w:jc w:val="center"/>
              <w:rPr>
                <w:b/>
              </w:rPr>
            </w:pPr>
            <w:r w:rsidRPr="001A5466">
              <w:rPr>
                <w:b/>
              </w:rPr>
              <w:t>64%</w:t>
            </w:r>
          </w:p>
        </w:tc>
      </w:tr>
      <w:tr w:rsidR="00734502" w14:paraId="4F8419C1" w14:textId="77777777" w:rsidTr="00734502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2A13937B" w14:textId="77777777" w:rsidR="00734502" w:rsidRPr="00734502" w:rsidRDefault="00734502" w:rsidP="00734502">
            <w:pPr>
              <w:rPr>
                <w:b/>
              </w:rPr>
            </w:pPr>
          </w:p>
        </w:tc>
        <w:tc>
          <w:tcPr>
            <w:tcW w:w="1803" w:type="dxa"/>
          </w:tcPr>
          <w:p w14:paraId="4C0D8DBB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3" w:type="dxa"/>
          </w:tcPr>
          <w:p w14:paraId="1C80B650" w14:textId="77777777" w:rsidR="00FB1410" w:rsidRDefault="00FB1410" w:rsidP="00FB1410">
            <w:pPr>
              <w:jc w:val="center"/>
            </w:pPr>
            <w:r w:rsidRPr="00FB1410">
              <w:t>272</w:t>
            </w:r>
          </w:p>
          <w:p w14:paraId="3F0313AE" w14:textId="7A292C2D" w:rsidR="00734502" w:rsidRPr="00FB1410" w:rsidRDefault="001A5466" w:rsidP="00FB1410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  <w:r w:rsidR="00FB1410" w:rsidRPr="00FB1410">
              <w:rPr>
                <w:b/>
              </w:rPr>
              <w:t>%</w:t>
            </w:r>
          </w:p>
        </w:tc>
        <w:tc>
          <w:tcPr>
            <w:tcW w:w="1803" w:type="dxa"/>
          </w:tcPr>
          <w:p w14:paraId="4FA34A6C" w14:textId="77777777" w:rsidR="00FB1410" w:rsidRDefault="00FB1410" w:rsidP="00FB1410">
            <w:pPr>
              <w:jc w:val="center"/>
            </w:pPr>
            <w:r w:rsidRPr="00FB1410">
              <w:t>915</w:t>
            </w:r>
          </w:p>
          <w:p w14:paraId="7416BE65" w14:textId="4696C816" w:rsidR="00734502" w:rsidRPr="00FB1410" w:rsidRDefault="001A5466" w:rsidP="00FB1410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  <w:r w:rsidR="00FB1410" w:rsidRPr="00FB1410">
              <w:rPr>
                <w:b/>
              </w:rPr>
              <w:t>%</w:t>
            </w:r>
          </w:p>
        </w:tc>
        <w:tc>
          <w:tcPr>
            <w:tcW w:w="1804" w:type="dxa"/>
          </w:tcPr>
          <w:p w14:paraId="3B016A91" w14:textId="77777777" w:rsidR="00734502" w:rsidRDefault="00FB1410" w:rsidP="00FB1410">
            <w:pPr>
              <w:jc w:val="center"/>
            </w:pPr>
            <w:r w:rsidRPr="00FB1410">
              <w:t>1187</w:t>
            </w:r>
          </w:p>
          <w:p w14:paraId="27930DC6" w14:textId="406EE7B4" w:rsidR="001A5466" w:rsidRPr="001A5466" w:rsidRDefault="001A5466" w:rsidP="00FB1410">
            <w:pPr>
              <w:jc w:val="center"/>
              <w:rPr>
                <w:b/>
              </w:rPr>
            </w:pPr>
            <w:r w:rsidRPr="001A5466">
              <w:rPr>
                <w:b/>
              </w:rPr>
              <w:t>36%</w:t>
            </w:r>
          </w:p>
        </w:tc>
      </w:tr>
      <w:tr w:rsidR="00734502" w14:paraId="790B6D2E" w14:textId="77777777" w:rsidTr="00734502">
        <w:tc>
          <w:tcPr>
            <w:tcW w:w="1803" w:type="dxa"/>
            <w:tcBorders>
              <w:left w:val="nil"/>
              <w:bottom w:val="nil"/>
            </w:tcBorders>
          </w:tcPr>
          <w:p w14:paraId="19DCDD21" w14:textId="77777777" w:rsidR="00734502" w:rsidRPr="00734502" w:rsidRDefault="00734502" w:rsidP="00734502">
            <w:pPr>
              <w:rPr>
                <w:b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491BF090" w14:textId="77777777" w:rsidR="00734502" w:rsidRPr="00734502" w:rsidRDefault="00734502" w:rsidP="00734502">
            <w:pPr>
              <w:rPr>
                <w:b/>
              </w:rPr>
            </w:pPr>
            <w:r w:rsidRPr="00734502">
              <w:rPr>
                <w:b/>
              </w:rPr>
              <w:t xml:space="preserve">Total 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42068D33" w14:textId="77777777" w:rsidR="00734502" w:rsidRDefault="00FB1410" w:rsidP="00FB1410">
            <w:pPr>
              <w:jc w:val="center"/>
            </w:pPr>
            <w:r w:rsidRPr="00FB1410">
              <w:t>2062</w:t>
            </w:r>
          </w:p>
          <w:p w14:paraId="4FE89948" w14:textId="62EBEB37" w:rsidR="001A5466" w:rsidRPr="001A5466" w:rsidRDefault="001A5466" w:rsidP="00FB1410">
            <w:pPr>
              <w:jc w:val="center"/>
              <w:rPr>
                <w:b/>
              </w:rPr>
            </w:pPr>
            <w:r w:rsidRPr="001A5466">
              <w:rPr>
                <w:b/>
              </w:rPr>
              <w:t>62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5CE8BE09" w14:textId="77777777" w:rsidR="00734502" w:rsidRDefault="00FB1410" w:rsidP="00FB1410">
            <w:pPr>
              <w:jc w:val="center"/>
            </w:pPr>
            <w:r w:rsidRPr="00FB1410">
              <w:t>1250</w:t>
            </w:r>
          </w:p>
          <w:p w14:paraId="294D383F" w14:textId="00095E35" w:rsidR="001A5466" w:rsidRPr="001A5466" w:rsidRDefault="001A5466" w:rsidP="00FB1410">
            <w:pPr>
              <w:jc w:val="center"/>
              <w:rPr>
                <w:b/>
              </w:rPr>
            </w:pPr>
            <w:r w:rsidRPr="001A5466">
              <w:rPr>
                <w:b/>
              </w:rPr>
              <w:t>38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1273A19B" w14:textId="1C43995C" w:rsidR="00734502" w:rsidRDefault="00FB1410" w:rsidP="00FB1410">
            <w:pPr>
              <w:jc w:val="center"/>
            </w:pPr>
            <w:r w:rsidRPr="00FB1410">
              <w:t>3312</w:t>
            </w:r>
          </w:p>
        </w:tc>
      </w:tr>
    </w:tbl>
    <w:p w14:paraId="3AF805DB" w14:textId="1F53CEF4" w:rsidR="00734502" w:rsidRDefault="00734502"/>
    <w:p w14:paraId="085FAB1E" w14:textId="213C66EA" w:rsidR="00943BCA" w:rsidRPr="00943BCA" w:rsidRDefault="00943BCA" w:rsidP="00943BCA">
      <w:pPr>
        <w:rPr>
          <w:b/>
        </w:rPr>
      </w:pPr>
      <w:r w:rsidRPr="00943BCA">
        <w:rPr>
          <w:b/>
        </w:rPr>
        <w:t xml:space="preserve">Table </w:t>
      </w:r>
      <w:r w:rsidR="00A16E3D">
        <w:rPr>
          <w:b/>
        </w:rPr>
        <w:t>2</w:t>
      </w:r>
      <w:r w:rsidRPr="00943BCA">
        <w:rPr>
          <w:b/>
        </w:rPr>
        <w:t xml:space="preserve">: Change in </w:t>
      </w:r>
      <w:r>
        <w:rPr>
          <w:b/>
        </w:rPr>
        <w:t>Anxiety</w:t>
      </w:r>
      <w:r w:rsidRPr="00943BCA">
        <w:rPr>
          <w:b/>
        </w:rPr>
        <w:t xml:space="preserve"> caseness against time</w:t>
      </w:r>
    </w:p>
    <w:p w14:paraId="59344E00" w14:textId="77777777" w:rsidR="00657A56" w:rsidRPr="00943BCA" w:rsidRDefault="00657A56">
      <w:pPr>
        <w:rPr>
          <w:b/>
        </w:rPr>
      </w:pPr>
    </w:p>
    <w:p w14:paraId="50A4DC78" w14:textId="1ED0955D" w:rsidR="00943BCA" w:rsidRDefault="00943BCA" w:rsidP="00943BCA"/>
    <w:p w14:paraId="74B2E807" w14:textId="77777777" w:rsidR="00A16E3D" w:rsidRPr="00943BCA" w:rsidRDefault="00A16E3D" w:rsidP="00A16E3D">
      <w:pPr>
        <w:rPr>
          <w:b/>
        </w:rPr>
      </w:pPr>
      <w:r w:rsidRPr="00943BCA">
        <w:rPr>
          <w:b/>
        </w:rPr>
        <w:t xml:space="preserve">Table </w:t>
      </w:r>
      <w:r>
        <w:rPr>
          <w:b/>
        </w:rPr>
        <w:t>3</w:t>
      </w:r>
      <w:r w:rsidRPr="00943BCA">
        <w:rPr>
          <w:b/>
        </w:rPr>
        <w:t xml:space="preserve">: Change in </w:t>
      </w:r>
      <w:r>
        <w:rPr>
          <w:b/>
        </w:rPr>
        <w:t>Depression</w:t>
      </w:r>
      <w:r w:rsidRPr="00943BCA">
        <w:rPr>
          <w:b/>
        </w:rPr>
        <w:t xml:space="preserve"> caseness against time</w:t>
      </w:r>
    </w:p>
    <w:p w14:paraId="42FED917" w14:textId="110655A2" w:rsidR="00A16E3D" w:rsidRDefault="00A16E3D" w:rsidP="00943BCA"/>
    <w:p w14:paraId="3B0FD70F" w14:textId="77777777" w:rsidR="00A16E3D" w:rsidRDefault="00A16E3D" w:rsidP="00943BCA"/>
    <w:tbl>
      <w:tblPr>
        <w:tblStyle w:val="TableGrid"/>
        <w:tblpPr w:leftFromText="180" w:rightFromText="180" w:vertAnchor="text" w:horzAnchor="margin" w:tblpY="-111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4502" w14:paraId="40CFCF8B" w14:textId="77777777" w:rsidTr="0049782D">
        <w:tc>
          <w:tcPr>
            <w:tcW w:w="360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4188841C" w14:textId="1B599D0B" w:rsidR="00734502" w:rsidRPr="00734502" w:rsidRDefault="00734502" w:rsidP="00734502">
            <w:pPr>
              <w:jc w:val="center"/>
              <w:rPr>
                <w:b/>
              </w:rPr>
            </w:pPr>
            <w:r>
              <w:rPr>
                <w:b/>
              </w:rPr>
              <w:t>Depression Caseness</w:t>
            </w:r>
          </w:p>
        </w:tc>
        <w:tc>
          <w:tcPr>
            <w:tcW w:w="3606" w:type="dxa"/>
            <w:gridSpan w:val="2"/>
          </w:tcPr>
          <w:p w14:paraId="2D40FF1D" w14:textId="77777777" w:rsidR="00734502" w:rsidRPr="00734502" w:rsidRDefault="00734502" w:rsidP="0049782D">
            <w:pPr>
              <w:jc w:val="center"/>
              <w:rPr>
                <w:b/>
              </w:rPr>
            </w:pPr>
            <w:r w:rsidRPr="00734502">
              <w:rPr>
                <w:b/>
              </w:rPr>
              <w:t>12 months</w:t>
            </w:r>
          </w:p>
        </w:tc>
        <w:tc>
          <w:tcPr>
            <w:tcW w:w="1804" w:type="dxa"/>
            <w:tcBorders>
              <w:top w:val="nil"/>
              <w:right w:val="nil"/>
            </w:tcBorders>
          </w:tcPr>
          <w:p w14:paraId="3187C651" w14:textId="77777777" w:rsidR="00734502" w:rsidRPr="00734502" w:rsidRDefault="00734502" w:rsidP="0049782D">
            <w:pPr>
              <w:rPr>
                <w:b/>
              </w:rPr>
            </w:pPr>
          </w:p>
        </w:tc>
      </w:tr>
      <w:tr w:rsidR="00734502" w14:paraId="05506978" w14:textId="77777777" w:rsidTr="0049782D">
        <w:tc>
          <w:tcPr>
            <w:tcW w:w="3606" w:type="dxa"/>
            <w:gridSpan w:val="2"/>
            <w:vMerge/>
            <w:tcBorders>
              <w:left w:val="nil"/>
            </w:tcBorders>
          </w:tcPr>
          <w:p w14:paraId="7F59D139" w14:textId="77777777" w:rsidR="00734502" w:rsidRDefault="00734502" w:rsidP="0049782D"/>
        </w:tc>
        <w:tc>
          <w:tcPr>
            <w:tcW w:w="1803" w:type="dxa"/>
          </w:tcPr>
          <w:p w14:paraId="33BC6DB8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</w:tcPr>
          <w:p w14:paraId="5ECA08FA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4" w:type="dxa"/>
          </w:tcPr>
          <w:p w14:paraId="07C7568F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Total</w:t>
            </w:r>
          </w:p>
        </w:tc>
      </w:tr>
      <w:tr w:rsidR="00734502" w14:paraId="5DFECECA" w14:textId="77777777" w:rsidTr="0049782D">
        <w:tc>
          <w:tcPr>
            <w:tcW w:w="1803" w:type="dxa"/>
            <w:vMerge w:val="restart"/>
            <w:vAlign w:val="center"/>
          </w:tcPr>
          <w:p w14:paraId="78EAD8F0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3 months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64915FCE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02F4627C" w14:textId="77777777" w:rsidR="00E45224" w:rsidRDefault="00E45224" w:rsidP="00E45224">
            <w:pPr>
              <w:jc w:val="center"/>
            </w:pPr>
            <w:r w:rsidRPr="00E45224">
              <w:t>1955</w:t>
            </w:r>
          </w:p>
          <w:p w14:paraId="38153BFA" w14:textId="6DACB50C" w:rsidR="00734502" w:rsidRPr="00E45224" w:rsidRDefault="001A5466" w:rsidP="00E45224">
            <w:pPr>
              <w:jc w:val="center"/>
              <w:rPr>
                <w:b/>
              </w:rPr>
            </w:pPr>
            <w:r>
              <w:rPr>
                <w:b/>
              </w:rPr>
              <w:t>59</w:t>
            </w:r>
            <w:r w:rsidR="00E45224" w:rsidRPr="00E45224">
              <w:rPr>
                <w:b/>
              </w:rPr>
              <w:t>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6885ED9E" w14:textId="77777777" w:rsidR="00E45224" w:rsidRDefault="00E45224" w:rsidP="00E45224">
            <w:pPr>
              <w:jc w:val="center"/>
            </w:pPr>
            <w:r w:rsidRPr="00E45224">
              <w:t>326</w:t>
            </w:r>
          </w:p>
          <w:p w14:paraId="21AAAD01" w14:textId="7C71AA92" w:rsidR="00734502" w:rsidRPr="00E45224" w:rsidRDefault="001A5466" w:rsidP="00E45224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E45224" w:rsidRPr="00E45224">
              <w:rPr>
                <w:b/>
              </w:rPr>
              <w:t>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75ADC02A" w14:textId="77777777" w:rsidR="00734502" w:rsidRDefault="00E45224" w:rsidP="00E45224">
            <w:pPr>
              <w:jc w:val="center"/>
            </w:pPr>
            <w:r w:rsidRPr="00E45224">
              <w:t>2281</w:t>
            </w:r>
          </w:p>
          <w:p w14:paraId="2BBBC845" w14:textId="69321A94" w:rsidR="001A5466" w:rsidRPr="001A5466" w:rsidRDefault="001A5466" w:rsidP="00E45224">
            <w:pPr>
              <w:jc w:val="center"/>
              <w:rPr>
                <w:b/>
              </w:rPr>
            </w:pPr>
            <w:r w:rsidRPr="001A5466">
              <w:rPr>
                <w:b/>
              </w:rPr>
              <w:t>69%</w:t>
            </w:r>
          </w:p>
        </w:tc>
      </w:tr>
      <w:tr w:rsidR="00734502" w14:paraId="00CFCBF2" w14:textId="77777777" w:rsidTr="0049782D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134FFF6A" w14:textId="77777777" w:rsidR="00734502" w:rsidRPr="00734502" w:rsidRDefault="00734502" w:rsidP="0049782D">
            <w:pPr>
              <w:rPr>
                <w:b/>
              </w:rPr>
            </w:pPr>
          </w:p>
        </w:tc>
        <w:tc>
          <w:tcPr>
            <w:tcW w:w="1803" w:type="dxa"/>
          </w:tcPr>
          <w:p w14:paraId="7F064BC9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3" w:type="dxa"/>
          </w:tcPr>
          <w:p w14:paraId="7F49F94A" w14:textId="77777777" w:rsidR="00E45224" w:rsidRDefault="00E45224" w:rsidP="00E45224">
            <w:pPr>
              <w:jc w:val="center"/>
            </w:pPr>
            <w:r w:rsidRPr="00E45224">
              <w:t>286</w:t>
            </w:r>
          </w:p>
          <w:p w14:paraId="2F966CC2" w14:textId="28474043" w:rsidR="00734502" w:rsidRPr="00E45224" w:rsidRDefault="001A5466" w:rsidP="00E45224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  <w:r w:rsidR="00E45224" w:rsidRPr="00E45224">
              <w:rPr>
                <w:b/>
              </w:rPr>
              <w:t>%</w:t>
            </w:r>
          </w:p>
        </w:tc>
        <w:tc>
          <w:tcPr>
            <w:tcW w:w="1803" w:type="dxa"/>
          </w:tcPr>
          <w:p w14:paraId="57F719A4" w14:textId="77777777" w:rsidR="00E45224" w:rsidRDefault="00E45224" w:rsidP="00E45224">
            <w:pPr>
              <w:jc w:val="center"/>
            </w:pPr>
            <w:r w:rsidRPr="00E45224">
              <w:t>752</w:t>
            </w:r>
          </w:p>
          <w:p w14:paraId="38D7295E" w14:textId="461621D5" w:rsidR="00734502" w:rsidRPr="00E45224" w:rsidRDefault="001A5466" w:rsidP="00E45224">
            <w:pPr>
              <w:jc w:val="center"/>
              <w:rPr>
                <w:b/>
              </w:rPr>
            </w:pPr>
            <w:r>
              <w:rPr>
                <w:b/>
              </w:rPr>
              <w:t>22</w:t>
            </w:r>
            <w:r w:rsidR="00E45224" w:rsidRPr="00E45224">
              <w:rPr>
                <w:b/>
              </w:rPr>
              <w:t>%</w:t>
            </w:r>
          </w:p>
        </w:tc>
        <w:tc>
          <w:tcPr>
            <w:tcW w:w="1804" w:type="dxa"/>
          </w:tcPr>
          <w:p w14:paraId="1B9E4D06" w14:textId="77777777" w:rsidR="00734502" w:rsidRDefault="00E45224" w:rsidP="00E45224">
            <w:pPr>
              <w:jc w:val="center"/>
            </w:pPr>
            <w:r w:rsidRPr="00E45224">
              <w:t>1038</w:t>
            </w:r>
          </w:p>
          <w:p w14:paraId="315ABB4A" w14:textId="20D7CB22" w:rsidR="001A5466" w:rsidRPr="001A5466" w:rsidRDefault="001A5466" w:rsidP="00E45224">
            <w:pPr>
              <w:jc w:val="center"/>
              <w:rPr>
                <w:b/>
              </w:rPr>
            </w:pPr>
            <w:r w:rsidRPr="001A5466">
              <w:rPr>
                <w:b/>
              </w:rPr>
              <w:t>31%</w:t>
            </w:r>
          </w:p>
        </w:tc>
      </w:tr>
      <w:tr w:rsidR="00734502" w14:paraId="5838F78F" w14:textId="77777777" w:rsidTr="0049782D">
        <w:tc>
          <w:tcPr>
            <w:tcW w:w="1803" w:type="dxa"/>
            <w:tcBorders>
              <w:left w:val="nil"/>
              <w:bottom w:val="nil"/>
            </w:tcBorders>
          </w:tcPr>
          <w:p w14:paraId="3ECFB005" w14:textId="77777777" w:rsidR="00734502" w:rsidRPr="00734502" w:rsidRDefault="00734502" w:rsidP="0049782D">
            <w:pPr>
              <w:rPr>
                <w:b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40A096FE" w14:textId="77777777" w:rsidR="00734502" w:rsidRPr="00734502" w:rsidRDefault="00734502" w:rsidP="0049782D">
            <w:pPr>
              <w:rPr>
                <w:b/>
              </w:rPr>
            </w:pPr>
            <w:r w:rsidRPr="00734502">
              <w:rPr>
                <w:b/>
              </w:rPr>
              <w:t xml:space="preserve">Total 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4E310C8F" w14:textId="77777777" w:rsidR="00734502" w:rsidRDefault="00E45224" w:rsidP="00E45224">
            <w:pPr>
              <w:jc w:val="center"/>
            </w:pPr>
            <w:r w:rsidRPr="00E45224">
              <w:t>2241</w:t>
            </w:r>
          </w:p>
          <w:p w14:paraId="6BCD7825" w14:textId="7F6B4C00" w:rsidR="001A5466" w:rsidRPr="001A5466" w:rsidRDefault="001A5466" w:rsidP="00E45224">
            <w:pPr>
              <w:jc w:val="center"/>
              <w:rPr>
                <w:b/>
              </w:rPr>
            </w:pPr>
            <w:r w:rsidRPr="001A5466">
              <w:rPr>
                <w:b/>
              </w:rPr>
              <w:t>68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17AFA35E" w14:textId="77777777" w:rsidR="00734502" w:rsidRDefault="00E45224" w:rsidP="00E45224">
            <w:pPr>
              <w:jc w:val="center"/>
            </w:pPr>
            <w:r w:rsidRPr="00E45224">
              <w:t>1078</w:t>
            </w:r>
          </w:p>
          <w:p w14:paraId="44871688" w14:textId="3E12D359" w:rsidR="001A5466" w:rsidRPr="001A5466" w:rsidRDefault="001A5466" w:rsidP="001A5466">
            <w:pPr>
              <w:jc w:val="center"/>
              <w:rPr>
                <w:b/>
              </w:rPr>
            </w:pPr>
            <w:r w:rsidRPr="001A5466">
              <w:rPr>
                <w:b/>
              </w:rPr>
              <w:t>3</w:t>
            </w:r>
            <w:r>
              <w:rPr>
                <w:b/>
              </w:rPr>
              <w:t>2</w:t>
            </w:r>
            <w:r w:rsidRPr="001A5466">
              <w:rPr>
                <w:b/>
              </w:rPr>
              <w:t>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0D783940" w14:textId="0492413E" w:rsidR="00734502" w:rsidRDefault="00E45224" w:rsidP="00E45224">
            <w:pPr>
              <w:jc w:val="center"/>
            </w:pPr>
            <w:r w:rsidRPr="00E45224">
              <w:t>3319</w:t>
            </w:r>
          </w:p>
        </w:tc>
      </w:tr>
    </w:tbl>
    <w:p w14:paraId="11CEC474" w14:textId="77777777" w:rsidR="00A16E3D" w:rsidRDefault="00A16E3D" w:rsidP="00A16E3D">
      <w:pPr>
        <w:rPr>
          <w:b/>
        </w:rPr>
      </w:pPr>
    </w:p>
    <w:p w14:paraId="1EF993C3" w14:textId="1BDCE6CA" w:rsidR="00734502" w:rsidRDefault="00A16E3D" w:rsidP="00A16E3D">
      <w:pPr>
        <w:rPr>
          <w:b/>
        </w:rPr>
      </w:pPr>
      <w:r w:rsidRPr="00943BCA">
        <w:rPr>
          <w:b/>
        </w:rPr>
        <w:t xml:space="preserve">Table </w:t>
      </w:r>
      <w:r>
        <w:rPr>
          <w:b/>
        </w:rPr>
        <w:t>4</w:t>
      </w:r>
      <w:bookmarkStart w:id="0" w:name="_GoBack"/>
      <w:bookmarkEnd w:id="0"/>
      <w:r w:rsidRPr="00943BCA">
        <w:rPr>
          <w:b/>
        </w:rPr>
        <w:t>: Change in PTSD caseness against time</w:t>
      </w:r>
    </w:p>
    <w:p w14:paraId="6829AD00" w14:textId="0DD3A9E1" w:rsidR="00A16E3D" w:rsidRDefault="00A16E3D" w:rsidP="00A16E3D">
      <w:pPr>
        <w:rPr>
          <w:b/>
        </w:rPr>
      </w:pPr>
    </w:p>
    <w:tbl>
      <w:tblPr>
        <w:tblStyle w:val="TableGrid"/>
        <w:tblpPr w:leftFromText="180" w:rightFromText="180" w:vertAnchor="text" w:horzAnchor="margin" w:tblpY="-111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16E3D" w14:paraId="5CBB1388" w14:textId="77777777" w:rsidTr="001A5175">
        <w:tc>
          <w:tcPr>
            <w:tcW w:w="360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2FA3F91F" w14:textId="77777777" w:rsidR="00A16E3D" w:rsidRPr="00734502" w:rsidRDefault="00A16E3D" w:rsidP="001A5175">
            <w:pPr>
              <w:jc w:val="center"/>
              <w:rPr>
                <w:b/>
              </w:rPr>
            </w:pPr>
            <w:r w:rsidRPr="00734502">
              <w:rPr>
                <w:b/>
              </w:rPr>
              <w:t>PTSD</w:t>
            </w:r>
            <w:r>
              <w:rPr>
                <w:b/>
              </w:rPr>
              <w:t xml:space="preserve"> Caseness</w:t>
            </w:r>
          </w:p>
        </w:tc>
        <w:tc>
          <w:tcPr>
            <w:tcW w:w="3606" w:type="dxa"/>
            <w:gridSpan w:val="2"/>
          </w:tcPr>
          <w:p w14:paraId="4098EBB6" w14:textId="77777777" w:rsidR="00A16E3D" w:rsidRPr="00734502" w:rsidRDefault="00A16E3D" w:rsidP="001A5175">
            <w:pPr>
              <w:jc w:val="center"/>
              <w:rPr>
                <w:b/>
              </w:rPr>
            </w:pPr>
            <w:r w:rsidRPr="00734502">
              <w:rPr>
                <w:b/>
              </w:rPr>
              <w:t>12 months</w:t>
            </w:r>
          </w:p>
        </w:tc>
        <w:tc>
          <w:tcPr>
            <w:tcW w:w="1804" w:type="dxa"/>
            <w:tcBorders>
              <w:top w:val="nil"/>
              <w:right w:val="nil"/>
            </w:tcBorders>
          </w:tcPr>
          <w:p w14:paraId="4597699A" w14:textId="77777777" w:rsidR="00A16E3D" w:rsidRPr="00734502" w:rsidRDefault="00A16E3D" w:rsidP="001A5175">
            <w:pPr>
              <w:rPr>
                <w:b/>
              </w:rPr>
            </w:pPr>
          </w:p>
        </w:tc>
      </w:tr>
      <w:tr w:rsidR="00A16E3D" w14:paraId="39F49D9E" w14:textId="77777777" w:rsidTr="001A5175">
        <w:tc>
          <w:tcPr>
            <w:tcW w:w="3606" w:type="dxa"/>
            <w:gridSpan w:val="2"/>
            <w:vMerge/>
            <w:tcBorders>
              <w:left w:val="nil"/>
            </w:tcBorders>
          </w:tcPr>
          <w:p w14:paraId="0FE93967" w14:textId="77777777" w:rsidR="00A16E3D" w:rsidRDefault="00A16E3D" w:rsidP="001A5175"/>
        </w:tc>
        <w:tc>
          <w:tcPr>
            <w:tcW w:w="1803" w:type="dxa"/>
          </w:tcPr>
          <w:p w14:paraId="014BD49A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</w:tcPr>
          <w:p w14:paraId="5527C38D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4" w:type="dxa"/>
          </w:tcPr>
          <w:p w14:paraId="7185ED7C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Total</w:t>
            </w:r>
          </w:p>
        </w:tc>
      </w:tr>
      <w:tr w:rsidR="00A16E3D" w14:paraId="2E8EFE2F" w14:textId="77777777" w:rsidTr="001A5175">
        <w:tc>
          <w:tcPr>
            <w:tcW w:w="1803" w:type="dxa"/>
            <w:vMerge w:val="restart"/>
            <w:vAlign w:val="center"/>
          </w:tcPr>
          <w:p w14:paraId="784F7BB4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3 months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1C49A945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-v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50EF7FBA" w14:textId="77777777" w:rsidR="00A16E3D" w:rsidRDefault="00A16E3D" w:rsidP="001A5175">
            <w:pPr>
              <w:jc w:val="center"/>
            </w:pPr>
            <w:r w:rsidRPr="00734502">
              <w:t>2419</w:t>
            </w:r>
          </w:p>
          <w:p w14:paraId="0F03DD3D" w14:textId="77777777" w:rsidR="00A16E3D" w:rsidRPr="00FB1410" w:rsidRDefault="00A16E3D" w:rsidP="001A5175">
            <w:pPr>
              <w:jc w:val="center"/>
              <w:rPr>
                <w:b/>
              </w:rPr>
            </w:pPr>
            <w:r>
              <w:rPr>
                <w:b/>
              </w:rPr>
              <w:t>77</w:t>
            </w:r>
            <w:r w:rsidRPr="00FB1410">
              <w:rPr>
                <w:b/>
              </w:rPr>
              <w:t>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24B1865" w14:textId="77777777" w:rsidR="00A16E3D" w:rsidRDefault="00A16E3D" w:rsidP="001A5175">
            <w:pPr>
              <w:jc w:val="center"/>
            </w:pPr>
            <w:r w:rsidRPr="00734502">
              <w:t>223</w:t>
            </w:r>
          </w:p>
          <w:p w14:paraId="35F3AD1D" w14:textId="77777777" w:rsidR="00A16E3D" w:rsidRPr="00FB1410" w:rsidRDefault="00A16E3D" w:rsidP="001A5175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  <w:r w:rsidRPr="00FB1410">
              <w:rPr>
                <w:b/>
              </w:rPr>
              <w:t>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604503E1" w14:textId="77777777" w:rsidR="00A16E3D" w:rsidRDefault="00A16E3D" w:rsidP="001A5175">
            <w:pPr>
              <w:jc w:val="center"/>
            </w:pPr>
            <w:r w:rsidRPr="00734502">
              <w:t>2642</w:t>
            </w:r>
          </w:p>
          <w:p w14:paraId="52B2C07B" w14:textId="77777777" w:rsidR="00A16E3D" w:rsidRPr="001A5466" w:rsidRDefault="00A16E3D" w:rsidP="001A5175">
            <w:pPr>
              <w:jc w:val="center"/>
              <w:rPr>
                <w:b/>
              </w:rPr>
            </w:pPr>
            <w:r w:rsidRPr="001A5466">
              <w:rPr>
                <w:b/>
              </w:rPr>
              <w:t>84%</w:t>
            </w:r>
          </w:p>
        </w:tc>
      </w:tr>
      <w:tr w:rsidR="00A16E3D" w14:paraId="02E01DC6" w14:textId="77777777" w:rsidTr="001A5175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3EBA2033" w14:textId="77777777" w:rsidR="00A16E3D" w:rsidRPr="00734502" w:rsidRDefault="00A16E3D" w:rsidP="001A5175">
            <w:pPr>
              <w:rPr>
                <w:b/>
              </w:rPr>
            </w:pPr>
          </w:p>
        </w:tc>
        <w:tc>
          <w:tcPr>
            <w:tcW w:w="1803" w:type="dxa"/>
          </w:tcPr>
          <w:p w14:paraId="0572172D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>+ve</w:t>
            </w:r>
          </w:p>
        </w:tc>
        <w:tc>
          <w:tcPr>
            <w:tcW w:w="1803" w:type="dxa"/>
          </w:tcPr>
          <w:p w14:paraId="04EFDA3D" w14:textId="77777777" w:rsidR="00A16E3D" w:rsidRDefault="00A16E3D" w:rsidP="001A5175">
            <w:pPr>
              <w:jc w:val="center"/>
            </w:pPr>
            <w:r w:rsidRPr="00734502">
              <w:t>157</w:t>
            </w:r>
          </w:p>
          <w:p w14:paraId="0094152E" w14:textId="77777777" w:rsidR="00A16E3D" w:rsidRPr="00FB1410" w:rsidRDefault="00A16E3D" w:rsidP="001A517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FB1410">
              <w:rPr>
                <w:b/>
              </w:rPr>
              <w:t>%</w:t>
            </w:r>
          </w:p>
        </w:tc>
        <w:tc>
          <w:tcPr>
            <w:tcW w:w="1803" w:type="dxa"/>
          </w:tcPr>
          <w:p w14:paraId="4BFD2FF8" w14:textId="77777777" w:rsidR="00A16E3D" w:rsidRDefault="00A16E3D" w:rsidP="001A5175">
            <w:pPr>
              <w:jc w:val="center"/>
            </w:pPr>
            <w:r w:rsidRPr="00734502">
              <w:t>352</w:t>
            </w:r>
          </w:p>
          <w:p w14:paraId="4B262804" w14:textId="77777777" w:rsidR="00A16E3D" w:rsidRPr="00FB1410" w:rsidRDefault="00A16E3D" w:rsidP="001A5175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  <w:r w:rsidRPr="00FB1410">
              <w:rPr>
                <w:b/>
              </w:rPr>
              <w:t>%</w:t>
            </w:r>
          </w:p>
        </w:tc>
        <w:tc>
          <w:tcPr>
            <w:tcW w:w="1804" w:type="dxa"/>
          </w:tcPr>
          <w:p w14:paraId="11DA0E7A" w14:textId="77777777" w:rsidR="00A16E3D" w:rsidRDefault="00A16E3D" w:rsidP="001A5175">
            <w:pPr>
              <w:jc w:val="center"/>
            </w:pPr>
            <w:r w:rsidRPr="00734502">
              <w:t>509</w:t>
            </w:r>
          </w:p>
          <w:p w14:paraId="756A1CCF" w14:textId="77777777" w:rsidR="00A16E3D" w:rsidRPr="001A5466" w:rsidRDefault="00A16E3D" w:rsidP="001A5175">
            <w:pPr>
              <w:jc w:val="center"/>
              <w:rPr>
                <w:b/>
              </w:rPr>
            </w:pPr>
            <w:r w:rsidRPr="001A5466">
              <w:rPr>
                <w:b/>
              </w:rPr>
              <w:t>16%</w:t>
            </w:r>
          </w:p>
        </w:tc>
      </w:tr>
      <w:tr w:rsidR="00A16E3D" w14:paraId="4DFEF922" w14:textId="77777777" w:rsidTr="001A5175">
        <w:tc>
          <w:tcPr>
            <w:tcW w:w="1803" w:type="dxa"/>
            <w:tcBorders>
              <w:left w:val="nil"/>
              <w:bottom w:val="nil"/>
            </w:tcBorders>
          </w:tcPr>
          <w:p w14:paraId="6AE2F00C" w14:textId="77777777" w:rsidR="00A16E3D" w:rsidRPr="00734502" w:rsidRDefault="00A16E3D" w:rsidP="001A5175">
            <w:pPr>
              <w:rPr>
                <w:b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1F1FE244" w14:textId="77777777" w:rsidR="00A16E3D" w:rsidRPr="00734502" w:rsidRDefault="00A16E3D" w:rsidP="001A5175">
            <w:pPr>
              <w:rPr>
                <w:b/>
              </w:rPr>
            </w:pPr>
            <w:r w:rsidRPr="00734502">
              <w:rPr>
                <w:b/>
              </w:rPr>
              <w:t xml:space="preserve">Total 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5381675" w14:textId="77777777" w:rsidR="00A16E3D" w:rsidRDefault="00A16E3D" w:rsidP="001A5175">
            <w:pPr>
              <w:jc w:val="center"/>
            </w:pPr>
            <w:r w:rsidRPr="00FB1410">
              <w:t>2576</w:t>
            </w:r>
          </w:p>
          <w:p w14:paraId="73C2527A" w14:textId="77777777" w:rsidR="00A16E3D" w:rsidRPr="001A5466" w:rsidRDefault="00A16E3D" w:rsidP="001A5175">
            <w:pPr>
              <w:jc w:val="center"/>
              <w:rPr>
                <w:b/>
              </w:rPr>
            </w:pPr>
            <w:r w:rsidRPr="001A5466">
              <w:rPr>
                <w:b/>
              </w:rPr>
              <w:t>82%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00E31992" w14:textId="77777777" w:rsidR="00A16E3D" w:rsidRDefault="00A16E3D" w:rsidP="001A5175">
            <w:pPr>
              <w:jc w:val="center"/>
            </w:pPr>
            <w:r w:rsidRPr="00FB1410">
              <w:t>575</w:t>
            </w:r>
          </w:p>
          <w:p w14:paraId="2358A446" w14:textId="77777777" w:rsidR="00A16E3D" w:rsidRPr="001A5466" w:rsidRDefault="00A16E3D" w:rsidP="001A5175">
            <w:pPr>
              <w:jc w:val="center"/>
              <w:rPr>
                <w:b/>
              </w:rPr>
            </w:pPr>
            <w:r w:rsidRPr="001A5466">
              <w:rPr>
                <w:b/>
              </w:rPr>
              <w:t>18%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1AA2C7AE" w14:textId="77777777" w:rsidR="00A16E3D" w:rsidRDefault="00A16E3D" w:rsidP="001A5175">
            <w:pPr>
              <w:jc w:val="center"/>
            </w:pPr>
            <w:r w:rsidRPr="00FB1410">
              <w:t>3151</w:t>
            </w:r>
          </w:p>
          <w:p w14:paraId="71D330AB" w14:textId="77777777" w:rsidR="00A16E3D" w:rsidRDefault="00A16E3D" w:rsidP="001A5175">
            <w:pPr>
              <w:jc w:val="center"/>
            </w:pPr>
          </w:p>
        </w:tc>
      </w:tr>
    </w:tbl>
    <w:p w14:paraId="0C28CF52" w14:textId="77777777" w:rsidR="00A16E3D" w:rsidRDefault="00A16E3D" w:rsidP="00A16E3D"/>
    <w:sectPr w:rsidR="00A16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245"/>
    <w:rsid w:val="00013D94"/>
    <w:rsid w:val="001A5466"/>
    <w:rsid w:val="00377245"/>
    <w:rsid w:val="005B218F"/>
    <w:rsid w:val="005B6057"/>
    <w:rsid w:val="00657A56"/>
    <w:rsid w:val="00734502"/>
    <w:rsid w:val="008667F2"/>
    <w:rsid w:val="00943BCA"/>
    <w:rsid w:val="009F4C6C"/>
    <w:rsid w:val="00A16E3D"/>
    <w:rsid w:val="00AA3877"/>
    <w:rsid w:val="00AC4880"/>
    <w:rsid w:val="00E45224"/>
    <w:rsid w:val="00EF23E1"/>
    <w:rsid w:val="00F3097E"/>
    <w:rsid w:val="00F61D0B"/>
    <w:rsid w:val="00FB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B4AF9"/>
  <w15:chartTrackingRefBased/>
  <w15:docId w15:val="{EC41592D-F9B5-4CAE-845B-79E72FF1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13D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13D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13D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13</cp:revision>
  <dcterms:created xsi:type="dcterms:W3CDTF">2017-10-24T11:03:00Z</dcterms:created>
  <dcterms:modified xsi:type="dcterms:W3CDTF">2018-05-30T11:06:00Z</dcterms:modified>
</cp:coreProperties>
</file>